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52F84" w14:textId="25C5C72D" w:rsidR="002608C1" w:rsidRDefault="00D309D4">
      <w:pPr>
        <w:rPr>
          <w:lang w:val="en-US"/>
        </w:rPr>
      </w:pPr>
      <w:r>
        <w:rPr>
          <w:lang w:val="en-US"/>
        </w:rPr>
        <w:t>HCW Supplement.</w:t>
      </w:r>
    </w:p>
    <w:p w14:paraId="2F76D2EE" w14:textId="7C86B62B" w:rsidR="00D309D4" w:rsidRDefault="00D309D4">
      <w:pPr>
        <w:rPr>
          <w:lang w:val="en-US"/>
        </w:rPr>
      </w:pPr>
    </w:p>
    <w:p w14:paraId="06E6E7DF" w14:textId="51E65E2D" w:rsidR="00823C70" w:rsidRPr="00823C70" w:rsidRDefault="00823C70" w:rsidP="00823C7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</w:pPr>
      <w:r w:rsidRPr="00823C7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 xml:space="preserve">Provision of </w:t>
      </w:r>
      <w:r w:rsidR="001B7B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 xml:space="preserve">HCW </w:t>
      </w:r>
      <w:r w:rsidRPr="00823C7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>Protective equipment and Universal Precautions</w:t>
      </w:r>
    </w:p>
    <w:p w14:paraId="635A1327" w14:textId="3C2800B4" w:rsidR="00823C70" w:rsidRPr="00823C70" w:rsidRDefault="00823C70" w:rsidP="00823C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All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HCW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received training regarding use of PPE specific to their area,</w:t>
      </w:r>
      <w:r w:rsidR="006137D5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on infection control measures,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mask protocols, waste disposal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and disinfection protocols. PPE was provided as per the level of risk in the three zones.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The red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and orange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zone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s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had full PPE provision, with N95 respirators, coverall suits, visor, cap, gloves, and dual shoe covers. In all areas with full PPE, the shift was limited to 6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hours, which avoided excessive workloads, gave time for rest and recreation. In case of any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HCW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becoming symptomatic or testing positive, </w:t>
      </w:r>
      <w:r w:rsidR="00EC69D6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isolation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and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contact tracing was </w:t>
      </w:r>
      <w:r w:rsidR="00EC69D6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done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as per the </w:t>
      </w:r>
      <w:r w:rsidR="00EC69D6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Government of India advisories.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The green zone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HCW</w:t>
      </w:r>
      <w:r w:rsidR="00EC69D6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were provided triple layer surgical mask</w:t>
      </w:r>
      <w:r w:rsidR="00E2522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, surgical linen gowns for patient procedures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and</w:t>
      </w:r>
      <w:r w:rsidR="00E2522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measures as per usual hospital procedures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. [6] Universal precautions </w:t>
      </w:r>
      <w:r w:rsidR="00E2522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were followed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in all 3 zones </w:t>
      </w:r>
      <w:r w:rsidR="00E2522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including mandatory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use of masks, strict hand hygiene, thermal screening at entry, restriction of admissions based on triage priority, restriction of non-essential visitors to the hospital and training of administration, security, sanitation, </w:t>
      </w:r>
      <w:proofErr w:type="gramStart"/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hostel</w:t>
      </w:r>
      <w:proofErr w:type="gramEnd"/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and other personnel to reduce infections. </w:t>
      </w:r>
    </w:p>
    <w:p w14:paraId="119DA167" w14:textId="77777777" w:rsidR="00823C70" w:rsidRPr="00823C70" w:rsidRDefault="00823C70" w:rsidP="00823C70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</w:pPr>
      <w:r w:rsidRPr="00823C7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>Pre-deployment training of the HCP</w:t>
      </w:r>
    </w:p>
    <w:p w14:paraId="6745A4E9" w14:textId="40894B50" w:rsidR="00823C70" w:rsidRPr="00823C70" w:rsidRDefault="00823C70" w:rsidP="00823C7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The eligibility criteria for front line workers in the red and orange zones were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HCW</w:t>
      </w:r>
      <w:r w:rsidR="00E3764D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aged &lt;50 years, non-pregnant, non-lactating women, without apparent cause for immunosuppression, those without co-morbidities, and those who were willing to perform patient care duty in the COVID hospital as first responders. We prepared the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HCW</w:t>
      </w:r>
      <w:r w:rsidR="00E3764D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mentally for both the on-duty and post duty social isolation period by briefing them in a language understandable to the</w:t>
      </w:r>
      <w:r w:rsidR="00306BA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m.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Training included 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US"/>
        </w:rPr>
        <w:t>duty instructions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, 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US"/>
        </w:rPr>
        <w:t>accommodation information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, </w:t>
      </w:r>
      <w:r w:rsidR="00306BA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correct 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PPE</w:t>
      </w:r>
      <w:r w:rsidR="00306BA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protocols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, 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US"/>
        </w:rPr>
        <w:t>sample collection and safe transportation to the laboratory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, 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US"/>
        </w:rPr>
        <w:t>communication skills and information about emergency contact helplines.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</w:t>
      </w:r>
      <w:r w:rsidR="00C161E4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Hands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-on training for ‘donning’ and ‘doffing’ of PPE was done by live demonstrations by faculty tutors. 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The remaining </w:t>
      </w:r>
      <w:r w:rsidR="001B7BC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HCW</w:t>
      </w:r>
      <w:r w:rsidR="00C161E4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 </w:t>
      </w:r>
      <w:r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were provided training in the form of online videos with instructional material from the infection control team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. </w:t>
      </w:r>
    </w:p>
    <w:p w14:paraId="75D47D32" w14:textId="6E1B009F" w:rsidR="00823C70" w:rsidRPr="00823C70" w:rsidRDefault="001B7BC2" w:rsidP="00823C70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>HCW</w:t>
      </w:r>
      <w:r w:rsidR="00323AB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 xml:space="preserve"> </w:t>
      </w:r>
      <w:r w:rsidR="00823C70" w:rsidRPr="00823C7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>Support during the Duty Period</w:t>
      </w:r>
    </w:p>
    <w:p w14:paraId="73D3DF59" w14:textId="6FAD46D5" w:rsidR="00823C70" w:rsidRPr="00823C70" w:rsidRDefault="00823C70" w:rsidP="00823C7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Just before the duty, all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HCW</w:t>
      </w:r>
      <w:r w:rsidR="00323AB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were provided with a high energy dry snack as use of diapers was not acceptable to most. Specified ‘donning’ rooms with mirrors with graphical step-by-step pictorial instructions were designed. A few hand-signs were taught to all active workers for communicating via closed-circuit television (CCTV) cameras placed in the segregated donning and doffing room. The duty area had a comfortable ambient temperature of 18-21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en-US"/>
        </w:rPr>
        <w:t>⸰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C,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lastRenderedPageBreak/>
        <w:t xml:space="preserve">controlled with an area specific high-efficiency particulate air filtration handling unit. Communication channels were established between the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HCW</w:t>
      </w:r>
      <w:r w:rsidR="00323AB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and the COVID-19 Patient Care Unit using CCTV, computer, and smartphones. If anyone had a documented breach, they underwent a formal assessment to classify it as low or a high-risk exposure. Those with high-risk exposure, were counselled and quarantined in the private ward facility of our hospital. Those with low-risk exposure continued to work with self-monitoring and standard precautions.</w:t>
      </w:r>
    </w:p>
    <w:p w14:paraId="222C40A9" w14:textId="5A5722D8" w:rsidR="00823C70" w:rsidRPr="00823C70" w:rsidRDefault="00E8560A" w:rsidP="00823C70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 w:eastAsia="en-US"/>
        </w:rPr>
        <w:t>Accommodation facility and transport</w:t>
      </w:r>
    </w:p>
    <w:p w14:paraId="16B95975" w14:textId="4A9D8727" w:rsidR="00823C70" w:rsidRPr="00823C70" w:rsidRDefault="00323ABA" w:rsidP="00823C70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A </w:t>
      </w:r>
      <w:r w:rsidR="00823C70"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dedicated boarding and lodging facility for </w:t>
      </w:r>
      <w:r w:rsidR="001B7BC2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HCW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="00823C70"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during the duty and post-duty </w:t>
      </w:r>
      <w:r w:rsidR="00E168B5"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period</w:t>
      </w:r>
      <w:r w:rsidR="00E168B5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i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they w</w:t>
      </w:r>
      <w:r w:rsidR="00E168B5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ere unable to isolate at home or feared community stigma. Many HCW continued to avail this facility </w:t>
      </w:r>
      <w:r w:rsidR="00833D2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even when the isolation requirement was removed as it provided peer support from </w:t>
      </w:r>
      <w:r w:rsidR="00E8560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coworkers and</w:t>
      </w:r>
      <w:r w:rsidR="00833D2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="00F64AF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allowed them to reduce potential risk of affecting their family</w:t>
      </w:r>
      <w:r w:rsidR="00E8560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, especially in large households with limited space.</w:t>
      </w:r>
      <w:r w:rsidR="00823C70"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="00823C70"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 xml:space="preserve">All the </w:t>
      </w:r>
      <w:r w:rsidR="001B7B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>HCW</w:t>
      </w:r>
      <w:r w:rsidR="00E856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 xml:space="preserve"> </w:t>
      </w:r>
      <w:r w:rsidR="00823C70" w:rsidRPr="00823C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 xml:space="preserve">were periodically screened telephonically for any medical and mental health issues. Anxiety and depression were assessed using questionnaire (GAD-7 and PHQ-9), and if present they were counselled/ provided appropriate medication. </w:t>
      </w:r>
      <w:r w:rsidR="00823C70" w:rsidRPr="00823C70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Secure transportation facility </w:t>
      </w:r>
      <w:r w:rsidR="00E8560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was provided to HCW if they requested it.</w:t>
      </w:r>
    </w:p>
    <w:p w14:paraId="1D4408E3" w14:textId="5615AACE" w:rsidR="007441B0" w:rsidRDefault="007441B0" w:rsidP="00823C70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41F9E4C0" w14:textId="77777777" w:rsidR="00E8560A" w:rsidRDefault="00E8560A" w:rsidP="00823C70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676A10B5" w14:textId="6E29645F" w:rsidR="007441B0" w:rsidRDefault="007441B0" w:rsidP="00823C70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Results</w:t>
      </w:r>
    </w:p>
    <w:p w14:paraId="707E14D7" w14:textId="70A8C034" w:rsidR="00E8560A" w:rsidRDefault="00E8560A" w:rsidP="00823C70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Supplementary Table 1: Exposure Risk and Vaccination details of ou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ser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-surveyed HCW.</w:t>
      </w:r>
    </w:p>
    <w:p w14:paraId="44FC8BFE" w14:textId="2793764D" w:rsidR="007441B0" w:rsidRDefault="007441B0" w:rsidP="00823C70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1885"/>
        <w:gridCol w:w="1350"/>
        <w:gridCol w:w="1350"/>
        <w:gridCol w:w="1530"/>
        <w:gridCol w:w="1440"/>
        <w:gridCol w:w="1440"/>
        <w:gridCol w:w="627"/>
      </w:tblGrid>
      <w:tr w:rsidR="007441B0" w:rsidRPr="00E8560A" w14:paraId="00635416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4A6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14D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Total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DB51" w14:textId="77777777" w:rsidR="007441B0" w:rsidRPr="00E8560A" w:rsidRDefault="007441B0" w:rsidP="00CE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t Vaccinated</w:t>
            </w:r>
          </w:p>
          <w:p w14:paraId="57099063" w14:textId="77777777" w:rsidR="007441B0" w:rsidRPr="00E8560A" w:rsidRDefault="007441B0" w:rsidP="00CE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F744" w14:textId="77777777" w:rsidR="007441B0" w:rsidRPr="00E8560A" w:rsidRDefault="007441B0" w:rsidP="00CE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ccinat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A24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587B8E92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738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rame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1FD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 HC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51D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o COVID-19 Infectio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98C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esumed COVID-19 Infectio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8EF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 COVID-19 Infe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972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sumed COVID-19 Infec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DC4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6547D786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5DC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CW number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032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386 (1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4FB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2 (0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7AD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3 (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90D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n=115 (29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054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266 (68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B8A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7441B0" w:rsidRPr="00E8560A" w14:paraId="07238DE8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2F5D" w14:textId="1FE6801C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EXPOSURE DETAI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BAA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926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860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9ED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B32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5084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06448566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CAF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urs of Du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417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2C4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9D5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09B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908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2EA0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4</w:t>
            </w:r>
          </w:p>
        </w:tc>
      </w:tr>
      <w:tr w:rsidR="007441B0" w:rsidRPr="00E8560A" w14:paraId="03BB2B89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424B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FF7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4 (47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C90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5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00D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1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216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 (46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7EF3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 (47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FBA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55AF04A6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CF88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670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 (19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44F9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E9D5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875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 (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E5B4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 (20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325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0A56ABFC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2920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7BC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 (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623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5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0CBE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804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 (5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366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4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C4E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2326447D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A2E9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9F9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4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EAC7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BC99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E70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347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 (5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A98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3A4058E4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4714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91A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4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514C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93F8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763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7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30F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3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6B04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7154CB99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E48A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676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(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FD57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E1A6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7EA3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4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0B2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2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C6F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064EFE95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97CE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90F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0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AA2D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54A5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FEA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30A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4F8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1C84F47E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5C5E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4B8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6709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8FB8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82A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F20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1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CAF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37A17DD2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574C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CA1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 (1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9E47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FB28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26E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(1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C2B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 (15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9D6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4107DB86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BA9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mulative duration of Du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939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F18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79D4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780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9A3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DD76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0</w:t>
            </w:r>
          </w:p>
        </w:tc>
      </w:tr>
      <w:tr w:rsidR="007441B0" w:rsidRPr="00E8560A" w14:paraId="375CF6C6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6D7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d not rep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04A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 (5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C6B3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5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8BC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1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425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 (43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E72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 (56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B92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0A3721D1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D45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1 wee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A8E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 (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9E12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0CAE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37A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3.5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676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3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8A7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6E60003E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FFB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-4 </w:t>
            </w:r>
            <w:proofErr w:type="spellStart"/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7FB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 (1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96AF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85F3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94F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 (15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B1D4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7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F3A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5474B256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3BA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4-6 </w:t>
            </w:r>
            <w:proofErr w:type="spellStart"/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CD63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 (21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26B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5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BC22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17A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18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31F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 (8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F28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51B89E5B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600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-8 </w:t>
            </w:r>
            <w:proofErr w:type="spellStart"/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2E7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 (1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1BA4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33F3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D52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 (11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3E3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 (16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9AC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0F9AF30D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EFC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4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CCF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2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A6A6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3CF8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C9F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DFD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2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2B4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4DF2AE67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EC4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6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10C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2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7A3A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F329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61E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DE6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1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803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2546C723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842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6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B03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 (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14A9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84F0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DA9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3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49F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2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8AE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3830DDD0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44A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1 y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C58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226A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09D5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1B9A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BA0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E17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56CA8CD9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3BE5" w14:textId="2252E364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VACCINATION DETAI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970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FBC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D98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F5A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A07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FA2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1B0" w:rsidRPr="00E8560A" w14:paraId="3A2AF131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62ED6B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vaxin</w:t>
            </w: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M</w:t>
            </w:r>
            <w:proofErr w:type="spellEnd"/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®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DEFA9E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E550B8F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FA9394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A081C5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433CF2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.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F090C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483E8753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C73CAD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vishield</w:t>
            </w: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M</w:t>
            </w:r>
            <w:proofErr w:type="spellEnd"/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®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139F62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4 (96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7A5BBD1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C2325D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B700FB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 (9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5187C9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2 (98.5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03F71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083AE521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1DA5A9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putnik V </w:t>
            </w: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M ®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0D2FC3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923D41A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E8CD3C4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BA4FCB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380C64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3C073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6E7396C9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674E573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D934B0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6B28570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0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9B60C7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80988A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0CC2A7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5C8C1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6816C2D9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36C94D4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Do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673F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A9FBF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F28E4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0B01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0F09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BE46C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15CE56E0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C3DE0D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CE7620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 (11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3A9BE01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1EAFD3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F00DA1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EBB2CD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12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DB36248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7441B0" w:rsidRPr="00E8560A" w14:paraId="01E072F9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7E78673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th do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81DB0A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8 (87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60F16CB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BEA23A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0671A4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 (9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E67263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 (88.0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6324726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1676B2FA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AA758C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1069FF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633C25D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0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AB4386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EE3F63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A68B9E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EB08F50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48E326D1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CDC2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se Interv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70BB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8C710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9A66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0A17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038D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15051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7441B0" w:rsidRPr="00E8560A" w14:paraId="12AFFF25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D54EF46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t vaccina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E6C37FB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8AC7313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0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AC7600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DBC4C0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BBE88A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C76A1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2ED9DAC7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4DBDD33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&lt;4 </w:t>
            </w:r>
            <w:proofErr w:type="spellStart"/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1C1AE3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E445E45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FE1806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908635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1D6B0C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7BAE5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251E4A02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6AADA3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4 </w:t>
            </w:r>
            <w:proofErr w:type="spellStart"/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38316C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 (24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70C8D68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7999777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A546B0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2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39B9BC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 (16.06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30046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3983FC9B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609FAA2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4-6 </w:t>
            </w:r>
            <w:proofErr w:type="spellStart"/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7E0CC6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 22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60E640F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12168B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9BB297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2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C31C2A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(23.7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511AE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51A60F5E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77E8939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6-8 </w:t>
            </w:r>
            <w:proofErr w:type="spellStart"/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C630B0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(11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EABC62B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EDE2E6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CA5C8A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F1090B3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11.3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C2CF9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60869C5D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AA86ADA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&gt;8 </w:t>
            </w:r>
            <w:proofErr w:type="spellStart"/>
            <w:r w:rsidRPr="00E8560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A18280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 (39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BC37D09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5A0B7D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1B94011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(35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ADBB64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56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 (41.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C7D0F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5D205A63" w14:textId="77777777" w:rsidTr="00E8560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9758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F6CE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29D9C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53785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FDEF4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9175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28475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186BCB01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878A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9A61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49644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5A278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6A16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B7F2D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AE47A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441B0" w:rsidRPr="00E8560A" w14:paraId="64457A91" w14:textId="77777777" w:rsidTr="00E8560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79F0E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DD70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F9DB0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11080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2D4BF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8597C" w14:textId="77777777" w:rsidR="007441B0" w:rsidRPr="00E8560A" w:rsidRDefault="007441B0" w:rsidP="00CE2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DC96E" w14:textId="77777777" w:rsidR="007441B0" w:rsidRPr="00E8560A" w:rsidRDefault="007441B0" w:rsidP="00CE28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5F2E3872" w14:textId="77777777" w:rsidR="007441B0" w:rsidRDefault="007441B0" w:rsidP="00823C70">
      <w:pPr>
        <w:rPr>
          <w:lang w:val="en-US"/>
        </w:rPr>
      </w:pPr>
    </w:p>
    <w:p w14:paraId="45347447" w14:textId="77777777" w:rsidR="00D309D4" w:rsidRPr="00D309D4" w:rsidRDefault="00D309D4">
      <w:pPr>
        <w:rPr>
          <w:lang w:val="en-US"/>
        </w:rPr>
      </w:pPr>
    </w:p>
    <w:sectPr w:rsidR="00D309D4" w:rsidRPr="00D30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9D4"/>
    <w:rsid w:val="001B7BC2"/>
    <w:rsid w:val="002608C1"/>
    <w:rsid w:val="00306BA0"/>
    <w:rsid w:val="00323ABA"/>
    <w:rsid w:val="004C01C1"/>
    <w:rsid w:val="006137D5"/>
    <w:rsid w:val="007441B0"/>
    <w:rsid w:val="00823C70"/>
    <w:rsid w:val="00833D29"/>
    <w:rsid w:val="00BE1C4B"/>
    <w:rsid w:val="00C161E4"/>
    <w:rsid w:val="00D309D4"/>
    <w:rsid w:val="00E168B5"/>
    <w:rsid w:val="00E2522D"/>
    <w:rsid w:val="00E3764D"/>
    <w:rsid w:val="00E8560A"/>
    <w:rsid w:val="00EC69D6"/>
    <w:rsid w:val="00F6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FF987"/>
  <w15:chartTrackingRefBased/>
  <w15:docId w15:val="{F485D182-A601-403E-B8B0-C12FFE2C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ita Premkumar</dc:creator>
  <cp:keywords/>
  <dc:description/>
  <cp:lastModifiedBy>Madhumita Premkumar</cp:lastModifiedBy>
  <cp:revision>14</cp:revision>
  <dcterms:created xsi:type="dcterms:W3CDTF">2022-08-25T07:13:00Z</dcterms:created>
  <dcterms:modified xsi:type="dcterms:W3CDTF">2022-08-25T19:11:00Z</dcterms:modified>
</cp:coreProperties>
</file>